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056"/>
        <w:gridCol w:w="1000"/>
        <w:gridCol w:w="696"/>
        <w:gridCol w:w="1500"/>
        <w:gridCol w:w="1757"/>
        <w:gridCol w:w="1645"/>
        <w:gridCol w:w="1196"/>
        <w:gridCol w:w="789"/>
        <w:gridCol w:w="820"/>
        <w:gridCol w:w="860"/>
      </w:tblGrid>
      <w:tr w:rsidR="00651072" w:rsidRPr="0060050A" w:rsidTr="00715BA7">
        <w:trPr>
          <w:trHeight w:val="528"/>
          <w:jc w:val="center"/>
        </w:trPr>
        <w:tc>
          <w:tcPr>
            <w:tcW w:w="1275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472A26" w:rsidRDefault="00695929" w:rsidP="00C52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2016C7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pt-BR"/>
              </w:rPr>
              <w:t>S3</w:t>
            </w:r>
            <w:r w:rsidR="00472A26" w:rsidRPr="002016C7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pt-BR"/>
              </w:rPr>
              <w:t xml:space="preserve"> Table.</w:t>
            </w:r>
            <w:r w:rsidRPr="002016C7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pt-BR"/>
              </w:rPr>
              <w:t xml:space="preserve"> ACE2 polymorphisms with the potential to influence </w:t>
            </w:r>
            <w:r w:rsidR="00C5265D" w:rsidRPr="00C5265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pt-BR"/>
              </w:rPr>
              <w:t xml:space="preserve">in the structure or gene expression, </w:t>
            </w:r>
            <w:bookmarkStart w:id="0" w:name="_GoBack"/>
            <w:bookmarkEnd w:id="0"/>
            <w:r w:rsidRPr="002016C7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pt-BR"/>
              </w:rPr>
              <w:t>and their population and sex differences.</w:t>
            </w:r>
          </w:p>
        </w:tc>
      </w:tr>
      <w:tr w:rsidR="00651072" w:rsidRPr="00695929" w:rsidTr="00715BA7">
        <w:trPr>
          <w:trHeight w:val="552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F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popul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ert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MAF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thers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MAF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ific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score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pothetical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fluenc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isk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isk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/W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147464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onymous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4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M, AMR, AF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4646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gerians</w:t>
            </w:r>
            <w:proofErr w:type="spellEnd"/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1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onymous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5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35803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C8753B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uvians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aniards</w:t>
            </w:r>
            <w:proofErr w:type="spellEnd"/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1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AS, SAS, AFR (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ull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onymous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U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41303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ritish</w:t>
            </w:r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 &gt;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0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6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F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147311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3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gerians</w:t>
            </w:r>
            <w:proofErr w:type="spellEnd"/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0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AS, SAS, AMR, ABM (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ull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eu -&gt;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94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8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1027571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la -&gt;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04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5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889263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ys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-&gt;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95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4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A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182366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´U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etnames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ines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03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regulation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rs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6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F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142017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´UT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gerians</w:t>
            </w:r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nd AFR in Barbados (0.0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regulation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rs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9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2285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tr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EAS (0.54)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FR (0.1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regul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rai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rv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rs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</w:t>
            </w:r>
          </w:p>
        </w:tc>
      </w:tr>
      <w:tr w:rsidR="00651072" w:rsidRPr="00695929" w:rsidTr="00715BA7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F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4646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tr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DF572C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gerians</w:t>
            </w:r>
            <w:proofErr w:type="spellEnd"/>
            <w:r w:rsidR="00651072"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0.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AS (0.085)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NAM (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o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videnc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y neutr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7</w:t>
            </w:r>
          </w:p>
        </w:tc>
      </w:tr>
      <w:tr w:rsidR="00651072" w:rsidRPr="00695929" w:rsidTr="00715BA7">
        <w:trPr>
          <w:trHeight w:val="454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A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2097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stream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MR (0.32)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FR (0.0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regul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rai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rv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rs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4</w:t>
            </w:r>
          </w:p>
        </w:tc>
      </w:tr>
      <w:tr w:rsidR="00651072" w:rsidRPr="00695929" w:rsidTr="00715BA7">
        <w:trPr>
          <w:trHeight w:val="68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U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59342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stream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MR (0.29)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AS (0.01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ownregulation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Brain, Nerve, Artery, Pituitary, </w:t>
            </w: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tate</w:t>
            </w:r>
            <w:proofErr w:type="spellEnd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t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1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072" w:rsidRPr="00695929" w:rsidRDefault="00651072" w:rsidP="0065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95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</w:t>
            </w:r>
          </w:p>
        </w:tc>
      </w:tr>
    </w:tbl>
    <w:p w:rsidR="007B4A30" w:rsidRPr="00695929" w:rsidRDefault="00695929" w:rsidP="00AB401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5929">
        <w:rPr>
          <w:rFonts w:ascii="Times New Roman" w:hAnsi="Times New Roman" w:cs="Times New Roman"/>
          <w:sz w:val="20"/>
          <w:szCs w:val="20"/>
          <w:lang w:val="en-US"/>
        </w:rPr>
        <w:t xml:space="preserve">Population*: Population with greater MAF; RS: Reference SNP; Site: genic region; MAF*: minor allele frequency of population*; Subpopulation alert (MAF): Subpopulation with greater MAF; Others (MAF): MAF of the other populations (or populations without MAF=null); Modification (score): Type of molecular consequence and </w:t>
      </w:r>
      <w:proofErr w:type="spellStart"/>
      <w:r w:rsidRPr="00695929">
        <w:rPr>
          <w:rFonts w:ascii="Times New Roman" w:hAnsi="Times New Roman" w:cs="Times New Roman"/>
          <w:sz w:val="20"/>
          <w:szCs w:val="20"/>
          <w:lang w:val="en-US"/>
        </w:rPr>
        <w:t>PolyPhen</w:t>
      </w:r>
      <w:proofErr w:type="spellEnd"/>
      <w:r w:rsidRPr="00695929">
        <w:rPr>
          <w:rFonts w:ascii="Times New Roman" w:hAnsi="Times New Roman" w:cs="Times New Roman"/>
          <w:sz w:val="20"/>
          <w:szCs w:val="20"/>
          <w:lang w:val="en-US"/>
        </w:rPr>
        <w:t xml:space="preserve"> Score</w:t>
      </w:r>
      <w:r w:rsidR="006037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1DBC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2861CA">
        <w:rPr>
          <w:rFonts w:ascii="Times New Roman" w:hAnsi="Times New Roman" w:cs="Times New Roman"/>
          <w:sz w:val="20"/>
          <w:szCs w:val="20"/>
          <w:lang w:val="en-US"/>
        </w:rPr>
        <w:t>32</w:t>
      </w:r>
      <w:r w:rsidR="006037F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695929">
        <w:rPr>
          <w:rFonts w:ascii="Times New Roman" w:hAnsi="Times New Roman" w:cs="Times New Roman"/>
          <w:sz w:val="20"/>
          <w:szCs w:val="20"/>
          <w:lang w:val="en-US"/>
        </w:rPr>
        <w:t xml:space="preserve">; Hypothetical influence: based on </w:t>
      </w:r>
      <w:r w:rsidR="00C5265D">
        <w:rPr>
          <w:rFonts w:ascii="Times New Roman" w:hAnsi="Times New Roman" w:cs="Times New Roman"/>
          <w:sz w:val="20"/>
          <w:szCs w:val="20"/>
          <w:lang w:val="en-US"/>
        </w:rPr>
        <w:t xml:space="preserve">the most probable </w:t>
      </w:r>
      <w:r w:rsidRPr="00695929">
        <w:rPr>
          <w:rFonts w:ascii="Times New Roman" w:hAnsi="Times New Roman" w:cs="Times New Roman"/>
          <w:sz w:val="20"/>
          <w:szCs w:val="20"/>
          <w:lang w:val="en-US"/>
        </w:rPr>
        <w:t xml:space="preserve">hypothetical biological influence in disease; Men risk: based on </w:t>
      </w:r>
      <w:proofErr w:type="spellStart"/>
      <w:r w:rsidRPr="00695929">
        <w:rPr>
          <w:rFonts w:ascii="Times New Roman" w:hAnsi="Times New Roman" w:cs="Times New Roman"/>
          <w:sz w:val="20"/>
          <w:szCs w:val="20"/>
          <w:lang w:val="en-US"/>
        </w:rPr>
        <w:t>hemizygous</w:t>
      </w:r>
      <w:proofErr w:type="spellEnd"/>
      <w:r w:rsidRPr="00695929">
        <w:rPr>
          <w:rFonts w:ascii="Times New Roman" w:hAnsi="Times New Roman" w:cs="Times New Roman"/>
          <w:sz w:val="20"/>
          <w:szCs w:val="20"/>
          <w:lang w:val="en-US"/>
        </w:rPr>
        <w:t xml:space="preserve"> genotypic frequency (q); Women risk: based on homozygous genotypic frequency (q</w:t>
      </w:r>
      <w:r w:rsidRPr="003E4F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95929">
        <w:rPr>
          <w:rFonts w:ascii="Times New Roman" w:hAnsi="Times New Roman" w:cs="Times New Roman"/>
          <w:sz w:val="20"/>
          <w:szCs w:val="20"/>
          <w:lang w:val="en-US"/>
        </w:rPr>
        <w:t>); M/W: risk ratio between sexes to be a carrier of the minor allele only.</w:t>
      </w:r>
    </w:p>
    <w:sectPr w:rsidR="007B4A30" w:rsidRPr="00695929" w:rsidSect="00472A26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TQxMLA0MTG2MLFQ0lEKTi0uzszPAykwqQUAo3tlSSwAAAA="/>
  </w:docVars>
  <w:rsids>
    <w:rsidRoot w:val="001E62C8"/>
    <w:rsid w:val="001E62C8"/>
    <w:rsid w:val="002016C7"/>
    <w:rsid w:val="002861CA"/>
    <w:rsid w:val="00355FBD"/>
    <w:rsid w:val="003E4FC0"/>
    <w:rsid w:val="00461DBC"/>
    <w:rsid w:val="00472A26"/>
    <w:rsid w:val="0060050A"/>
    <w:rsid w:val="006037F3"/>
    <w:rsid w:val="00651072"/>
    <w:rsid w:val="006543FD"/>
    <w:rsid w:val="00695929"/>
    <w:rsid w:val="00715BA7"/>
    <w:rsid w:val="007258B5"/>
    <w:rsid w:val="007B4A30"/>
    <w:rsid w:val="00A3136C"/>
    <w:rsid w:val="00AB4019"/>
    <w:rsid w:val="00BE1C02"/>
    <w:rsid w:val="00C356B2"/>
    <w:rsid w:val="00C5265D"/>
    <w:rsid w:val="00C8753B"/>
    <w:rsid w:val="00DF572C"/>
    <w:rsid w:val="00E6332C"/>
    <w:rsid w:val="00E65745"/>
    <w:rsid w:val="00E85997"/>
    <w:rsid w:val="00FB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5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26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5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26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349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9</cp:revision>
  <dcterms:created xsi:type="dcterms:W3CDTF">2020-04-14T15:44:00Z</dcterms:created>
  <dcterms:modified xsi:type="dcterms:W3CDTF">2020-10-13T15:59:00Z</dcterms:modified>
</cp:coreProperties>
</file>